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4B3F0C">
      <w:pPr>
        <w:rPr>
          <w:rFonts w:ascii="Arial" w:hAnsi="Arial" w:cs="Arial"/>
          <w:sz w:val="20"/>
        </w:rPr>
      </w:pPr>
    </w:p>
    <w:p w14:paraId="5D0EDA7F" w14:textId="77777777" w:rsidR="004B3F0C" w:rsidRPr="009F7E1D" w:rsidRDefault="0041078D" w:rsidP="004B3F0C">
      <w:pPr>
        <w:pStyle w:val="NormalWeb"/>
        <w:rPr>
          <w:b/>
          <w:bCs/>
        </w:rPr>
      </w:pPr>
      <w:r w:rsidRPr="00B8676E">
        <w:rPr>
          <w:rFonts w:ascii="Arial" w:hAnsi="Arial" w:cs="Arial"/>
          <w:sz w:val="20"/>
        </w:rPr>
        <w:t>Manuscript Title</w:t>
      </w:r>
      <w:r w:rsidR="004B3F0C">
        <w:rPr>
          <w:rFonts w:ascii="Arial" w:hAnsi="Arial" w:cs="Arial"/>
          <w:sz w:val="20"/>
        </w:rPr>
        <w:t xml:space="preserve">: </w:t>
      </w:r>
      <w:r w:rsidR="004B3F0C" w:rsidRPr="009F7E1D">
        <w:rPr>
          <w:b/>
          <w:bCs/>
        </w:rPr>
        <w:t>Patient Perceptions of Robotic-Assisted Hip and Knee Arthroplasty: A Cross-Sectional Survey in an Irish Tertiary Centre</w:t>
      </w:r>
    </w:p>
    <w:p w14:paraId="442EAFEC" w14:textId="1DE1297C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62E769" w14:textId="77777777" w:rsidR="004B3F0C" w:rsidRDefault="004B3F0C" w:rsidP="00F50592">
      <w:pPr>
        <w:pStyle w:val="Body1"/>
        <w:rPr>
          <w:rFonts w:ascii="Arial" w:hAnsi="Arial" w:cs="Arial"/>
          <w:sz w:val="20"/>
        </w:rPr>
      </w:pPr>
    </w:p>
    <w:p w14:paraId="079F6812" w14:textId="032F5F2D" w:rsidR="00B8676E" w:rsidRDefault="004B3F0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2779A1E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1603FBA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4797957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330F658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86756F3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F7F7EF9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936D000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6D67D05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D870DBF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1272590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1A93481" w14:textId="77777777" w:rsidR="00EC3664" w:rsidRDefault="004B3F0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</w:t>
      </w:r>
    </w:p>
    <w:p w14:paraId="214DD948" w14:textId="12296917" w:rsidR="0084548A" w:rsidRPr="00F50592" w:rsidRDefault="00EC366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6432" behindDoc="0" locked="0" layoutInCell="1" allowOverlap="1" wp14:anchorId="59B14E94" wp14:editId="37B8410C">
                <wp:simplePos x="0" y="0"/>
                <wp:positionH relativeFrom="column">
                  <wp:posOffset>2831246</wp:posOffset>
                </wp:positionH>
                <wp:positionV relativeFrom="paragraph">
                  <wp:posOffset>-110216</wp:posOffset>
                </wp:positionV>
                <wp:extent cx="307440" cy="370800"/>
                <wp:effectExtent l="38100" t="38100" r="0" b="36195"/>
                <wp:wrapNone/>
                <wp:docPr id="1730375759" name="Ink 3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307440" cy="3708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5E6D9EF3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38" o:spid="_x0000_s1026" type="#_x0000_t75" style="position:absolute;margin-left:222.45pt;margin-top:-9.2pt;width:25.15pt;height:30.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&#13;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5408" behindDoc="0" locked="0" layoutInCell="1" allowOverlap="1" wp14:anchorId="59428969" wp14:editId="1E522535">
                <wp:simplePos x="0" y="0"/>
                <wp:positionH relativeFrom="column">
                  <wp:posOffset>2310130</wp:posOffset>
                </wp:positionH>
                <wp:positionV relativeFrom="paragraph">
                  <wp:posOffset>13335</wp:posOffset>
                </wp:positionV>
                <wp:extent cx="492760" cy="228960"/>
                <wp:effectExtent l="0" t="38100" r="27940" b="38100"/>
                <wp:wrapNone/>
                <wp:docPr id="156933129" name="Ink 3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492760" cy="2289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7BEF374" id="Ink 37" o:spid="_x0000_s1026" type="#_x0000_t75" style="position:absolute;margin-left:181.4pt;margin-top:.55pt;width:39.75pt;height:19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">
                <v:imagedata r:id="rId8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>Fiachra Rowa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4B3F0C">
        <w:rPr>
          <w:rFonts w:ascii="Arial" w:hAnsi="Arial" w:cs="Arial"/>
          <w:sz w:val="20"/>
        </w:rPr>
        <w:t xml:space="preserve">                                                                                                                       30/12/2025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1205B1EE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71078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A4F41"/>
    <w:rsid w:val="001D4C12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511E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B5FA5"/>
    <w:rsid w:val="003E2F7D"/>
    <w:rsid w:val="003E4FC0"/>
    <w:rsid w:val="0041078D"/>
    <w:rsid w:val="00457057"/>
    <w:rsid w:val="004820EE"/>
    <w:rsid w:val="004B3F0C"/>
    <w:rsid w:val="004D0632"/>
    <w:rsid w:val="004D6B16"/>
    <w:rsid w:val="00500173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1035A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3664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A5ADCCB-5708-114E-AE80-951789064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B3F0C"/>
    <w:pPr>
      <w:spacing w:before="100" w:beforeAutospacing="1" w:after="100" w:afterAutospacing="1"/>
    </w:pPr>
    <w:rPr>
      <w:szCs w:val="24"/>
      <w:lang w:val="en-I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08T13:45:02.684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206 477 24575,'0'20'0,"2"4"0,3 16 0,4 9 0,3 11 0,0 7 0,-3 0 0,-2-2 0,0-10 0,-2-10 0,-1-12 0,0-12 0,-2-14 0,-3-52 0,-14-17 0,2 7 0,-4-4 0,-4 6 0,-3-1 0,-4-5 0,0 0 0,1 0 0,2 1 0,4 1 0,2 1 0,5 4 0,2 1 0,0-25 0,7 22 0,3 21 0,2 14 0,0 9 0,4 0 0,6-1 0,10-2 0,13 2 0,11 3 0,10 4 0,4 3 0,-1 2 0,-4 7 0,-10 9 0,-10 9 0,-9 8 0,-10 5 0,-5 6 0,-3 11 0,-2 7 0,1 9 0,-2-1 0,-1-8 0,-2-11 0,-6-13 0,-8-10 0,-10-7 0,-10-6 0,-6-4 0,-2-5 0,6-4 0,9-3 0,10 2 0,12 0 0,12 0 0,18-1 0,18 1 0,19 9 0,17 12 0,6 13 0,-1 6 0,-12-1 0,-19-9 0,-16-10 0,-17-7 0,-7-8 0,-3-3 0,-1-3 0,2-1 0,-4 0 0,-1 0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08T13:44:55.468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268 0 24575,'0'22'0,"0"11"0,0 18 0,0 20 0,0 5 0,0 8 0,0-10 0,0-22 0,0-14 0,0-17 0,-1-7 0,-2-6 0,-4-5 0,-5-12 0,-3-11 0,0-15 0,4-13 0,6-20 0,3 34 0,2-6 0</inkml:trace>
  <inkml:trace contextRef="#ctx0" brushRef="#br0" timeOffset="1032">0 32 24575,'62'0'0,"29"0"0,-25 0 0,13 0 0,8 0 0,17 0 0,3 0 0,-12 0 0,-17 0 0,-7 0 0,5 0 0,12 0 0,11 0 0,-6 0 0,-22 0 0,1 0 0,-43 0 0</inkml:trace>
  <inkml:trace contextRef="#ctx0" brushRef="#br0" timeOffset="2449">441 417 24575,'60'0'0,"-20"-2"0,37-3 0,-43-1 0,-11-1 0,-13 4 0,-5 1 0</inkml:trace>
  <inkml:trace contextRef="#ctx0" brushRef="#br0" timeOffset="3096">1279 636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onor Farrell</cp:lastModifiedBy>
  <cp:revision>2</cp:revision>
  <cp:lastPrinted>2010-11-04T03:19:00Z</cp:lastPrinted>
  <dcterms:created xsi:type="dcterms:W3CDTF">2026-01-08T13:45:00Z</dcterms:created>
  <dcterms:modified xsi:type="dcterms:W3CDTF">2026-01-08T13:45:00Z</dcterms:modified>
</cp:coreProperties>
</file>